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436"/>
        <w:gridCol w:w="1254"/>
        <w:gridCol w:w="1617"/>
        <w:gridCol w:w="1578"/>
        <w:gridCol w:w="1293"/>
      </w:tblGrid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Compound nam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Molecular weight (g/mol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Density (g/cm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Vapour pressure (mmHg at 25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val="en-GB"/>
              </w:rPr>
              <w:t>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C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Enthalpy of vaporization (KJ/mol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Polar surface area (</w:t>
            </w:r>
            <w:r>
              <w:rPr/>
              <w:t>Å</w:t>
            </w:r>
            <w:r>
              <w:rPr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>
        <w:trPr/>
        <w:tc>
          <w:tcPr>
            <w:tcW w:w="94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n-GB"/>
              </w:rPr>
              <w:t>Phytochemicals of EO fumigants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Acetyl eugenol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06.2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 ± 0.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0.6 ± 3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6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Caryophyllene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04.3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 ± 0.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8.6 ± 0.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Eucalypto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54.2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6 ± 0.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9.4 ± 3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Eugeno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64.2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 ± 0.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1.2 ± 3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9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 xml:space="preserve">Isomenthol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56.2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 ± 0.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2.5 ± 6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eastAsia="en-US"/>
              </w:rPr>
              <w:t>D-Limone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36.2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5 ± 0.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9.5 ± 0.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pacing w:val="-4"/>
                <w:sz w:val="24"/>
                <w:szCs w:val="24"/>
              </w:rPr>
              <w:t>Neoisocarvomenthol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56.2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 ± 0.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1.7 ± 6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eastAsia="en-US"/>
              </w:rPr>
              <w:t>L-Mentho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54.2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3 ± 0.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4.1 ± 3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7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Menthyl acet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98.3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1 ± 0.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6.6 ± 3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6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eastAsia="en-US"/>
              </w:rPr>
              <w:t>à-Pine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36.2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.5 ± 0.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7.8 ± 0.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Terpinolene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36.2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1 ± 0.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40.1 ± 0.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94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n-GB"/>
              </w:rPr>
              <w:t>Conventional fumigants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Methyl bromid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94.9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589.5 ± 0.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3.9 ± 0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Phosphi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3.9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7274.0 ± 0.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4.6 ± 0.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</w:t>
            </w:r>
          </w:p>
        </w:tc>
      </w:tr>
    </w:tbl>
    <w:p>
      <w:pPr>
        <w:pStyle w:val="Normal"/>
        <w:spacing w:lineRule="auto" w:line="480"/>
        <w:rPr>
          <w:b/>
          <w:b/>
          <w:bCs/>
          <w:iCs/>
          <w:sz w:val="24"/>
          <w:szCs w:val="24"/>
          <w:lang w:val="en-GB"/>
        </w:rPr>
      </w:pPr>
      <w:r>
        <w:rPr>
          <w:b/>
          <w:bCs/>
          <w:iCs/>
          <w:sz w:val="24"/>
          <w:szCs w:val="24"/>
          <w:lang w:val="en-GB"/>
        </w:rPr>
        <w:t>S1 Table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en-GB"/>
        </w:rPr>
        <w:t>Note:</w:t>
      </w:r>
      <w:r>
        <w:rPr>
          <w:sz w:val="24"/>
          <w:szCs w:val="24"/>
          <w:lang w:val="en-GB"/>
        </w:rPr>
        <w:t xml:space="preserve"> The above parameters and values for each chemical were obtained from the chemspider site (website http://www.chemspider.com/)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9:56:00Z</dcterms:created>
  <dc:creator>朱熠锷</dc:creator>
  <dc:description/>
  <cp:keywords/>
  <dc:language>en-US</dc:language>
  <cp:lastModifiedBy>Uma</cp:lastModifiedBy>
  <dcterms:modified xsi:type="dcterms:W3CDTF">2017-09-29T11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